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D0478" w14:textId="5E5400CF" w:rsidR="009751A6" w:rsidRPr="009751A6" w:rsidRDefault="00575D54" w:rsidP="00B55B99">
      <w:pPr>
        <w:spacing w:afterLines="40" w:after="96"/>
        <w:ind w:left="360"/>
        <w:rPr>
          <w:rFonts w:ascii="Arial" w:eastAsia="Times New Roman" w:hAnsi="Arial" w:cs="Arial"/>
          <w:b/>
          <w:bCs/>
          <w:sz w:val="22"/>
          <w:szCs w:val="22"/>
        </w:rPr>
      </w:pPr>
      <w:r>
        <w:rPr>
          <w:rFonts w:ascii="Arial" w:eastAsia="Times New Roman" w:hAnsi="Arial" w:cs="Arial"/>
          <w:b/>
          <w:bCs/>
          <w:sz w:val="22"/>
          <w:szCs w:val="22"/>
        </w:rPr>
        <w:t xml:space="preserve">SUPPLEMENTARY </w:t>
      </w:r>
      <w:r w:rsidR="009751A6" w:rsidRPr="009751A6">
        <w:rPr>
          <w:rFonts w:ascii="Arial" w:eastAsia="Times New Roman" w:hAnsi="Arial" w:cs="Arial"/>
          <w:b/>
          <w:bCs/>
          <w:sz w:val="22"/>
          <w:szCs w:val="22"/>
        </w:rPr>
        <w:t>REFERENCES</w:t>
      </w:r>
    </w:p>
    <w:p w14:paraId="7FA15A49" w14:textId="1531B8D8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Afroz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T., Hock, E.-M., Ernst, P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Foglien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C., Jambeau, 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Gilhespy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L.A.B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Laferrier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F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anieck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Z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luckthu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itt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P., et al. (2017). Functional and dynamic polymerization of the ALS-linked protein TDP-43 antagonizes its pathologic aggregation. Nat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ommu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8, 45.</w:t>
      </w:r>
    </w:p>
    <w:p w14:paraId="7B4279EF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Aleshin, A.E., Kirby, C., Liu, X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ourenkov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G.P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artuni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H.D., Fromm, H.J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onzatk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R.B. (2000). Crystal structures of mutant monomeric hexokinase I reveal multiple ADP binding sites and conformational changes relevant to allosteric regulation. J. Mol. Biol. 296, 1001–1015.</w:t>
      </w:r>
    </w:p>
    <w:p w14:paraId="5D4461A1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Anastasiou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D., Yu, Y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Israelse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W.J., Jiang, J.-K., Boxer, M.B., Hong, B.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empe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W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imov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S., Shen, M., Jha, A., et al. (2012). Pyruvate kinase M2 activators promote tetramer formation and suppress tumorigenesis. Nat. Chem. Biol. 8, 839–847.</w:t>
      </w:r>
    </w:p>
    <w:p w14:paraId="0C72665A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Bastos-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Aristizaba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S., Kozlov, G., and Gehring, K. (2014). Structural insight into the dimerization of human protein disulfide isomerase. Protein Sci. 23, 618–626.</w:t>
      </w:r>
    </w:p>
    <w:p w14:paraId="2C07CD76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Bell, J.L., Wachter, K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uhlec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B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azaiti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N., Kohn, M., Lederer, M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uttelmai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S. (2013). Insulin-like growth factor 2 mRNA-binding proteins (IGF2BPs): post-transcriptional drivers of cancer progression? Cell. Mol. Life Sci. 70, 2657–2675.</w:t>
      </w:r>
    </w:p>
    <w:p w14:paraId="401725E8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Benarroch-Popivk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D., Pisano, S., Mendez-Bermudez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Lototsk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L., Kaur, P., Bauwens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jerb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N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Latric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C.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Fraisi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V., Pei, B., et al. (2016). TRF2-Mediated Control of Telomere DNA Topology as a Mechanism for Chromosome-</w:t>
      </w:r>
      <w:proofErr w:type="gramStart"/>
      <w:r w:rsidRPr="00B55B99">
        <w:rPr>
          <w:rFonts w:ascii="Arial" w:eastAsia="Times New Roman" w:hAnsi="Arial" w:cs="Arial"/>
          <w:sz w:val="22"/>
          <w:szCs w:val="22"/>
        </w:rPr>
        <w:t>End  Protection</w:t>
      </w:r>
      <w:proofErr w:type="gramEnd"/>
      <w:r w:rsidRPr="00B55B99">
        <w:rPr>
          <w:rFonts w:ascii="Arial" w:eastAsia="Times New Roman" w:hAnsi="Arial" w:cs="Arial"/>
          <w:sz w:val="22"/>
          <w:szCs w:val="22"/>
        </w:rPr>
        <w:t>. Mol. Cell 61, 274–286.</w:t>
      </w:r>
    </w:p>
    <w:p w14:paraId="10B94527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Blix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K.E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Royl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J. (2011)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lathri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heavy chain gene fusions expressed in human cancers: analysis of cellular functions. Traffic 12, 754–761.</w:t>
      </w:r>
    </w:p>
    <w:p w14:paraId="160056B6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Brown, N.R., Noble, M.E., Endicott, J.A., Garman, E.F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Wakatsuk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S., Mitchell, E., Rasmussen, B., Hunt, T., and Johnson, L.N. (1995). The crystal structure of cyclin A. Structure 3, 1235–1247.</w:t>
      </w:r>
    </w:p>
    <w:p w14:paraId="18BC643F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Brown, N.R., Lowe, E.D., Petri, E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kamnak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V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Antrobu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R., and Johnson, L.N. (2007). Cyclin B and cyclin A confer different substrate recognition properties on CDK2. Cell Cycle 6, 1350–1359.</w:t>
      </w:r>
    </w:p>
    <w:p w14:paraId="55201254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Callaghan, J., Simonsen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Gaulli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oh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B.H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tenmar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H. (1999). The endosome fusion regulator </w:t>
      </w:r>
      <w:proofErr w:type="gramStart"/>
      <w:r w:rsidRPr="00B55B99">
        <w:rPr>
          <w:rFonts w:ascii="Arial" w:eastAsia="Times New Roman" w:hAnsi="Arial" w:cs="Arial"/>
          <w:sz w:val="22"/>
          <w:szCs w:val="22"/>
        </w:rPr>
        <w:t>early-endosomal</w:t>
      </w:r>
      <w:proofErr w:type="gramEnd"/>
      <w:r w:rsidRPr="00B55B99">
        <w:rPr>
          <w:rFonts w:ascii="Arial" w:eastAsia="Times New Roman" w:hAnsi="Arial" w:cs="Arial"/>
          <w:sz w:val="22"/>
          <w:szCs w:val="22"/>
        </w:rPr>
        <w:t xml:space="preserve"> autoantigen 1 (EEA1) is a dimer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iochem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J. 338 (Pt 2), 539–543.</w:t>
      </w:r>
    </w:p>
    <w:p w14:paraId="53E0A570" w14:textId="27933334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Carlsson, S.R., and Fukuda, M. (1989). Structure of human lysosomal membrane glycoprotein 1. Assignment of disulfide bonds and visualization of its domain arrangement. J. Biol. Chem. 264, 20526–20531.</w:t>
      </w:r>
    </w:p>
    <w:p w14:paraId="11C7584D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Chang, J.H., Xiang, S., Xiang, K., Manley, J.L., and Tong, L. (2011). Structural and biochemical studies of the 5’--&gt;3’ exoribonuclease Xrn1. Nat. Struct. Mol. Biol. 18, 270–276.</w:t>
      </w:r>
    </w:p>
    <w:p w14:paraId="2EDDC8C8" w14:textId="0D6C60B9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Cuyle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laukopf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C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olit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Z., Muller-Reichert, T., Neumann, B., Poser, I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llenberg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, Hyman, A.A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Gerlich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D.W. (2016). Ki-67 acts as a biological surfactant to disperse mitotic chromosomes. Nature 535, 308–312.</w:t>
      </w:r>
    </w:p>
    <w:p w14:paraId="2CA6B8C4" w14:textId="656F1FCC" w:rsidR="005D5335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Daitoku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H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Isid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, Fujiwara, K., Nakajima, T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Fukamizu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A. (2001). Dimerization of small GTPase Rab5. Int. J. Mol. Med. 8, 397–404.</w:t>
      </w:r>
    </w:p>
    <w:p w14:paraId="7C71CCDA" w14:textId="34CCC3E1" w:rsidR="00785B27" w:rsidRPr="00B55B99" w:rsidRDefault="00785B27" w:rsidP="00785B27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785B27">
        <w:rPr>
          <w:rFonts w:ascii="Arial" w:eastAsia="Times New Roman" w:hAnsi="Arial" w:cs="Arial"/>
          <w:sz w:val="22"/>
          <w:szCs w:val="22"/>
        </w:rPr>
        <w:t xml:space="preserve">Daher, A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Longuet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M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Dorin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D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Bois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F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Segeral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E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Bannwarth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S., Battisti, P.L., Purcell, D.F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Benarous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R., Vaquero, C., et al. (2001). Two dimerization domains in the trans-activation response RNA-binding protein (TRBP) individually reverse the protein kinase R inhibition of HIV-1 long terminal repeat expression. J. Biol. Chem. </w:t>
      </w:r>
      <w:r w:rsidRPr="00785B27">
        <w:rPr>
          <w:rFonts w:ascii="Arial" w:eastAsia="Times New Roman" w:hAnsi="Arial" w:cs="Arial"/>
          <w:i/>
          <w:iCs/>
          <w:sz w:val="22"/>
          <w:szCs w:val="22"/>
        </w:rPr>
        <w:t>276</w:t>
      </w:r>
      <w:r w:rsidRPr="00785B27">
        <w:rPr>
          <w:rFonts w:ascii="Arial" w:eastAsia="Times New Roman" w:hAnsi="Arial" w:cs="Arial"/>
          <w:sz w:val="22"/>
          <w:szCs w:val="22"/>
        </w:rPr>
        <w:t>, 33899–33905</w:t>
      </w:r>
      <w:r>
        <w:rPr>
          <w:rFonts w:ascii="Arial" w:eastAsia="Times New Roman" w:hAnsi="Arial" w:cs="Arial"/>
          <w:sz w:val="22"/>
          <w:szCs w:val="22"/>
        </w:rPr>
        <w:t>.</w:t>
      </w:r>
    </w:p>
    <w:p w14:paraId="27130D47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lastRenderedPageBreak/>
        <w:t xml:space="preserve">Diaz-Quintana, A., Garcia-Maurino, S.M., and Diaz-Moreno, I. (2015). Dimerization model of the C-terminal RNA Recognition Motif of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u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FEBS Lett. 589, 1059–1066.</w:t>
      </w:r>
    </w:p>
    <w:p w14:paraId="5F2BC925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Ding, J., Hayashi, M.K., Zhang, Y., Manche, L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Krain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R., and Xu, R.M. (1999). Crystal structure of the two-RRM domain of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nRNP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A1 (UP1) complexed with single-stranded telomeric DNA. Genes Dev. 13, 1102–1115.</w:t>
      </w:r>
    </w:p>
    <w:p w14:paraId="322ABF91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Dixon-Clarke, S.E., Elkins, J.M., Cheng, S.-W.G., Morin, G.B., and Bullock, A.N. (2015). Structures of the CDK12/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yc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complex with AMP-PNP reveal a flexible C-terminal kinase extension important for ATP binding. Sci. Rep. 5, 17122.</w:t>
      </w:r>
    </w:p>
    <w:p w14:paraId="0B60DE75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Donderi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, Bowring, J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aique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E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ige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-Tomas, J.R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Alit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C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ehmedov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I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orm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-Mas, M.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enade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R., and Marina, A. (2017). Convergent evolution involving dimeric and trimeric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UTPase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in pathogenicity island mobilization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Lo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athog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13, e1006581.</w:t>
      </w:r>
    </w:p>
    <w:p w14:paraId="07C461C6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Dua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, Nilsson, L., and Lambert, B. (2004). Structural and functional analysis of mutations at the human hypoxanthine phosphoribosyl transferase (HPRT1) locus. Hum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uta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23, 599–611.</w:t>
      </w:r>
    </w:p>
    <w:p w14:paraId="35292D52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Elkayam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E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Faehnl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C.R., Morales, M., Sun, J., Li, H., and Joshua-Tor, L. (2017). Multivalent Recruitment of Human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Argonaut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by GW182. Mol. Cell 67, 646–658.e3.</w:t>
      </w:r>
    </w:p>
    <w:p w14:paraId="61FDE114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Feracc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, Foot, J.N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Grellscheid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N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anilenk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tehl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R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Goncha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O., Kang, H.-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algliesh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C., Meyer, N.H., Liu, Y., et al. (2016). Structural basis of RNA recognition and dimerization by the STAR proteins T-</w:t>
      </w:r>
      <w:proofErr w:type="gramStart"/>
      <w:r w:rsidRPr="00B55B99">
        <w:rPr>
          <w:rFonts w:ascii="Arial" w:eastAsia="Times New Roman" w:hAnsi="Arial" w:cs="Arial"/>
          <w:sz w:val="22"/>
          <w:szCs w:val="22"/>
        </w:rPr>
        <w:t>STAR  and</w:t>
      </w:r>
      <w:proofErr w:type="gramEnd"/>
      <w:r w:rsidRPr="00B55B99">
        <w:rPr>
          <w:rFonts w:ascii="Arial" w:eastAsia="Times New Roman" w:hAnsi="Arial" w:cs="Arial"/>
          <w:sz w:val="22"/>
          <w:szCs w:val="22"/>
        </w:rPr>
        <w:t xml:space="preserve"> Sam68. Nat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ommu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7, 10355.</w:t>
      </w:r>
    </w:p>
    <w:p w14:paraId="6D842F97" w14:textId="03229AA9" w:rsidR="00147FFC" w:rsidRDefault="00147FFC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Fres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Schubert, W.-D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Findei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C., Marquardt, T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Rosk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Y.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trada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T.E.B., and Heinz, D.W. (2006). The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hosphotyrosin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peptide binding specificity of Nck1 and Nck2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rc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homology 2 domains. J. Biol. Chem. </w:t>
      </w:r>
      <w:r w:rsidRPr="00B55B99">
        <w:rPr>
          <w:rFonts w:ascii="Arial" w:eastAsia="Times New Roman" w:hAnsi="Arial" w:cs="Arial"/>
          <w:i/>
          <w:iCs/>
          <w:sz w:val="22"/>
          <w:szCs w:val="22"/>
        </w:rPr>
        <w:t>281</w:t>
      </w:r>
      <w:r w:rsidRPr="00B55B99">
        <w:rPr>
          <w:rFonts w:ascii="Arial" w:eastAsia="Times New Roman" w:hAnsi="Arial" w:cs="Arial"/>
          <w:sz w:val="22"/>
          <w:szCs w:val="22"/>
        </w:rPr>
        <w:t>, 18236–18245.</w:t>
      </w:r>
    </w:p>
    <w:p w14:paraId="086FDC00" w14:textId="4B2F3800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Fu, K., Tian, S., Tan, H., Wang, C., Wang, H., Wang, M., Wang, Y., Chen, Z., Wang, Y., Yue, Q., et al. (2019). Biological and RNA regulatory function of MOV10 in mammalian germ cells. BMC Biol. 17, 39.</w:t>
      </w:r>
    </w:p>
    <w:p w14:paraId="2CF50151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Gaudreault, I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Guay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D., and Lebel, M. (2004). YB-1 promotes strand separation in vitro of duplex DNA containing either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ispaired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bases or cisplatin modifications, exhibits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ndonucleolytic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activities and binds several DNA repair proteins. Nucleic Acids Res. 32, 316–327.</w:t>
      </w:r>
    </w:p>
    <w:p w14:paraId="15D3B461" w14:textId="723FE81F" w:rsidR="005D5335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Gebhardt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abja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, Benda, C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eil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, Haas, D.A., Hein, M.Y., Mann, A., Mann, 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aberman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B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ichlmai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 (2015). mRNA export through an additional cap-binding complex consisting of NCBP1 and NCBP3. Nat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ommu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6, 8192.</w:t>
      </w:r>
    </w:p>
    <w:p w14:paraId="3A001EEE" w14:textId="045499DA" w:rsidR="005D5335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He, F., Ganesan, R., and Jacobson, A. (2013). Intra- and intermolecular regulatory interactions in Upf1, the RNA helicase central to nonsense-mediated mRNA decay in yeast. Mol. Cell. Biol. 33, 4672–4684.</w:t>
      </w:r>
    </w:p>
    <w:p w14:paraId="3C9EEAE8" w14:textId="0D6683E6" w:rsidR="008725DE" w:rsidRPr="00B55B99" w:rsidRDefault="008725DE" w:rsidP="008725DE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785B27">
        <w:rPr>
          <w:rFonts w:ascii="Arial" w:eastAsia="Times New Roman" w:hAnsi="Arial" w:cs="Arial"/>
          <w:sz w:val="22"/>
          <w:szCs w:val="22"/>
        </w:rPr>
        <w:t xml:space="preserve">He, W., Jia, Y., and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Takimoto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K. (2009). Interaction between transcription factors Iroquois proteins 4 and 5 controls cardiac potassium channel Kv4.2 gene transcription. Cardiovasc. Res. </w:t>
      </w:r>
      <w:r w:rsidRPr="00785B27">
        <w:rPr>
          <w:rFonts w:ascii="Arial" w:eastAsia="Times New Roman" w:hAnsi="Arial" w:cs="Arial"/>
          <w:i/>
          <w:iCs/>
          <w:sz w:val="22"/>
          <w:szCs w:val="22"/>
        </w:rPr>
        <w:t>81</w:t>
      </w:r>
      <w:r w:rsidRPr="00785B27">
        <w:rPr>
          <w:rFonts w:ascii="Arial" w:eastAsia="Times New Roman" w:hAnsi="Arial" w:cs="Arial"/>
          <w:sz w:val="22"/>
          <w:szCs w:val="22"/>
        </w:rPr>
        <w:t>, 64–71.</w:t>
      </w:r>
    </w:p>
    <w:p w14:paraId="2F7175F6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Hellgre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, Kaiser, C., de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aij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Norberg, A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oog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J.-O. (2007). A hydrogen-bonding network in mammalian sorbitol dehydrogenase stabilizes the tetrameric state and is essential for the catalytic power. Cell. Mol. Life Sci. 64, 3129–3138.</w:t>
      </w:r>
    </w:p>
    <w:p w14:paraId="7C58201A" w14:textId="77777777" w:rsidR="001F0102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Hentz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N., Le Breton, L., Wiesner, J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Kempf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G., and Mayer, M.P. (2016). Molecular mechanism of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hermosensory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function of human heat shock transcription factor Hsf1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lif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5.</w:t>
      </w:r>
    </w:p>
    <w:p w14:paraId="271290FC" w14:textId="2E3D2F9B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Hinnebusch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G., and Lorsch, J.R. (2012). The mechanism of eukaryotic translation initiation: new insights and challenges. Cold Spring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arb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erspec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Biol. 4.</w:t>
      </w:r>
    </w:p>
    <w:p w14:paraId="510EC7E1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lastRenderedPageBreak/>
        <w:t>Hoagland, V.D.J., and Teller, D.C. (1969). Influence of substrates on the dissociation of rabbit muscle D-glyceraldehyde 3-phosphate dehydrogenase. Biochemistry 8, 594–602.</w:t>
      </w:r>
    </w:p>
    <w:p w14:paraId="6B1EAB2D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Icking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A., Matt, S., Opitz, N., Wiesenthal, A., Muller-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ster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W., and Schilling, K. (2005). NOSTRIN functions as a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omotrimeric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adaptor protein facilitating </w:t>
      </w:r>
      <w:proofErr w:type="gramStart"/>
      <w:r w:rsidRPr="00B55B99">
        <w:rPr>
          <w:rFonts w:ascii="Arial" w:eastAsia="Times New Roman" w:hAnsi="Arial" w:cs="Arial"/>
          <w:sz w:val="22"/>
          <w:szCs w:val="22"/>
        </w:rPr>
        <w:t>internalization  of</w:t>
      </w:r>
      <w:proofErr w:type="gramEnd"/>
      <w:r w:rsidRPr="00B55B99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NO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J. Cell Sci. 118, 5059–5069.</w:t>
      </w:r>
    </w:p>
    <w:p w14:paraId="63AF9212" w14:textId="77777777" w:rsidR="005D5335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Ikur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T., Tashiro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Kakin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him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H., Jacob, N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Amunugam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R., Yoder, K., Izumi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Kuraok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I., Tanaka, K., et al. (2007). DNA damage-dependent acetylation and ubiquitination of H2AX enhances chromatin dynamics. Mol. Cell. Biol. 27, 7028–7040.</w:t>
      </w:r>
    </w:p>
    <w:p w14:paraId="31233DCA" w14:textId="77777777" w:rsidR="00F971EB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Jiang, B.H., Rue, E., Wang, G.L., Roe, R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emenz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G.L. (1996). Dimerization, DNA binding, and transactivation properties of hypoxia-inducible factor 1. J. Biol. Chem. 271, 17771–17778.</w:t>
      </w:r>
    </w:p>
    <w:p w14:paraId="7A80D639" w14:textId="77777777" w:rsidR="00F971EB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Kadenbach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B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utteman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M. (2015). The subunit composition and function of mammalian cytochrome c oxidase. Mitochondrion 24, 64–76.</w:t>
      </w:r>
    </w:p>
    <w:p w14:paraId="1A90F0CF" w14:textId="453E2B06" w:rsidR="00F971EB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Kalimuthu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N., and Chetty, R. (2016). Gene of the month: SMARCB1. J. Clin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atho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69, 484–489.</w:t>
      </w:r>
    </w:p>
    <w:p w14:paraId="76BAD10E" w14:textId="3E487908" w:rsidR="00A24779" w:rsidRPr="00B55B99" w:rsidRDefault="00A24779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Kamad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R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oguch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Y., Nomura, T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Imagaw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T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akaguch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K. (2016). Tetramer formation of tumor suppressor protein p53: Structure, function, and applications. Biopolymers </w:t>
      </w:r>
      <w:r w:rsidRPr="00B55B99">
        <w:rPr>
          <w:rFonts w:ascii="Arial" w:eastAsia="Times New Roman" w:hAnsi="Arial" w:cs="Arial"/>
          <w:i/>
          <w:iCs/>
          <w:sz w:val="22"/>
          <w:szCs w:val="22"/>
        </w:rPr>
        <w:t>106</w:t>
      </w:r>
      <w:r w:rsidRPr="00B55B99">
        <w:rPr>
          <w:rFonts w:ascii="Arial" w:eastAsia="Times New Roman" w:hAnsi="Arial" w:cs="Arial"/>
          <w:sz w:val="22"/>
          <w:szCs w:val="22"/>
        </w:rPr>
        <w:t>, 598–612.</w:t>
      </w:r>
    </w:p>
    <w:p w14:paraId="671B0693" w14:textId="77777777" w:rsidR="00F971EB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Klingelhof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Lau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O.Y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royanovsky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R.B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royanovsky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S.M. (2002). Dynamic interplay between adhesive and lateral E-cadherin dimers. Mol. Cell. Biol. 22, 7449–7458.</w:t>
      </w:r>
    </w:p>
    <w:p w14:paraId="086B5111" w14:textId="77777777" w:rsidR="00F971EB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Kouyam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K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ayanag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K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Naka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Nishi, Y., Miwa, M., and Shirai, T. (2019). Single-particle analysis of full-length human </w:t>
      </w:r>
      <w:proofErr w:type="gramStart"/>
      <w:r w:rsidRPr="00B55B99">
        <w:rPr>
          <w:rFonts w:ascii="Arial" w:eastAsia="Times New Roman" w:hAnsi="Arial" w:cs="Arial"/>
          <w:sz w:val="22"/>
          <w:szCs w:val="22"/>
        </w:rPr>
        <w:t>poly(</w:t>
      </w:r>
      <w:proofErr w:type="gramEnd"/>
      <w:r w:rsidRPr="00B55B99">
        <w:rPr>
          <w:rFonts w:ascii="Arial" w:eastAsia="Times New Roman" w:hAnsi="Arial" w:cs="Arial"/>
          <w:sz w:val="22"/>
          <w:szCs w:val="22"/>
        </w:rPr>
        <w:t xml:space="preserve">ADP-ribose) polymerase 1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iophy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hysicobiology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16, 59–67.</w:t>
      </w:r>
    </w:p>
    <w:p w14:paraId="78DCF70D" w14:textId="77777777" w:rsidR="00F971EB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Kraft, L.J., Nguyen, T.A., Vogel, S.S., and Kenworthy, A.K. (2014). Size, stoichiometry, and organization of soluble LC3-associated complexes. Autophagy 10, 861–877.</w:t>
      </w:r>
    </w:p>
    <w:p w14:paraId="50F00E0A" w14:textId="2457879A" w:rsidR="00147FFC" w:rsidRDefault="00147FFC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Lee, T., and Pelletier, J. (2016). The biology of DHX9 and its potential as a therapeutic target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Oncotarge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</w:t>
      </w:r>
      <w:r w:rsidRPr="00B55B99">
        <w:rPr>
          <w:rFonts w:ascii="Arial" w:eastAsia="Times New Roman" w:hAnsi="Arial" w:cs="Arial"/>
          <w:i/>
          <w:iCs/>
          <w:sz w:val="22"/>
          <w:szCs w:val="22"/>
        </w:rPr>
        <w:t>7</w:t>
      </w:r>
      <w:r w:rsidRPr="00B55B99">
        <w:rPr>
          <w:rFonts w:ascii="Arial" w:eastAsia="Times New Roman" w:hAnsi="Arial" w:cs="Arial"/>
          <w:sz w:val="22"/>
          <w:szCs w:val="22"/>
        </w:rPr>
        <w:t>, 42716–42739.</w:t>
      </w:r>
    </w:p>
    <w:p w14:paraId="7E82EC6A" w14:textId="53F09E27" w:rsidR="00497B0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Li, R., Pei, H., and Watson, D.K. (2000). Regulation of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t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function by protein - protein interactions. Oncogene 19, 6514–6523.</w:t>
      </w:r>
    </w:p>
    <w:p w14:paraId="4EF480F8" w14:textId="77777777" w:rsidR="00497B0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Li, S.-X., Tong, Y.-P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Xi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X.-C., Wang, Q.-H., Zhou, H.-N., Han, Y., Zhang, Z.-Y., Gao, W., Li, S.-G., Zhang, X.C., et al. (2007). Octameric structure of the human bifunctional enzyme PAICS in purine biosynthesis. J. Mol. Biol. 366, 1603–1614.</w:t>
      </w:r>
    </w:p>
    <w:p w14:paraId="5302AC03" w14:textId="77777777" w:rsidR="004E7371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Lin, C.-L., Huang, Y.-T., and Richter, J.D. (2012). Transient CPEB dimerization and translational control. RNA 18, 1050–1061.</w:t>
      </w:r>
    </w:p>
    <w:p w14:paraId="67D64A0C" w14:textId="049E968F" w:rsidR="00497B0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Lin, H., Liu, A.P., Smith, T.H., and Trejo, J. (2013)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ofactoring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and dimerization of proteinase-activated receptors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harmaco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Rev. 65, 1198–1213.</w:t>
      </w:r>
    </w:p>
    <w:p w14:paraId="122B6D51" w14:textId="77777777" w:rsidR="00497B0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Lin, W.-C., Iversen, L., Tu, H.-L., Rhodes, C., Christensen, S.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Iwig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J.S., Hansen, S.D., Huang, W.Y.C., and Groves, J.T. (2014). H-Ras forms dimers on membrane surfaces via a protein-protein interface. Proc. Natl. Acad. Sci. U. S. A. 111, 2996–3001.</w:t>
      </w:r>
    </w:p>
    <w:p w14:paraId="4BBE293E" w14:textId="77777777" w:rsidR="00497B0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MacRa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I.J., Ma, E., Zhou, M., Robinson, C. V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oudn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J.A. (2008). In vitro reconstitution of the human RISC-loading complex. Proc. Natl. Acad. Sci. U. S. A. 105, 512–517.</w:t>
      </w:r>
    </w:p>
    <w:p w14:paraId="2EAF4ADB" w14:textId="77777777" w:rsidR="00497B0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Matsuk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H., Takahashi, M., Higuchi, 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akokh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G.N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Oi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Fuji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M. (2013). Both G3BP1 and G3BP2 contribute to stress granule formation. Genes Cells 18, 135–146.</w:t>
      </w:r>
    </w:p>
    <w:p w14:paraId="79CA7E9A" w14:textId="594106D0" w:rsidR="00F971EB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lastRenderedPageBreak/>
        <w:t>Montecinos-Franjol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F., Chaturvedi, S.K., Schuck, P., and Sackett, D.L. (2019). All tubulins are not alike: Heterodimer dissociation differs among different biological sources. J. Biol. Chem. 294, 10315–10324.</w:t>
      </w:r>
    </w:p>
    <w:p w14:paraId="7D7686C0" w14:textId="77777777" w:rsidR="00E90E6E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Monzing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F., Dhaliwal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ut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-Chaudhuri, A., Lyon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adow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H., Hoffman, D.W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Robertu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J.D., and Browning, K.S. (2007). The structure of eukaryotic translation initiation factor-4E from wheat reveals a novel disulfide bond. Plant Physiol. 143, 1504–1518.</w:t>
      </w:r>
    </w:p>
    <w:p w14:paraId="00DB9212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Moore, M.J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lacher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N.E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Fa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J., Park, C.Y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awick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K., Parveen, S., Zucker-Scharff, I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olted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B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Rudensky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Y., and Darnell, R.B. (2018). ZFP36 RNA-binding proteins restrain T cell activation and anti-viral immunity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lif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7.</w:t>
      </w:r>
    </w:p>
    <w:p w14:paraId="6C864BCF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Murphy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Krainoc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R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ham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 (2002). Neuregulin signaling via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rbB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receptor assemblies in the nervous system. Mol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Neurobio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25, 67–77.</w:t>
      </w:r>
    </w:p>
    <w:p w14:paraId="4DBE46C7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Nadal, 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rekovic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Gallastegu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N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else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C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Abell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Zielinsk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K., Gay, M., Vilaseca, 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aule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outsmull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B., et al. (2017). Structure of the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omodimeric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androgen receptor ligand-binding domain. Nat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ommu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8, 14388.</w:t>
      </w:r>
    </w:p>
    <w:p w14:paraId="10077B2E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Nandakumar, J., and Cech, T.R. (2012). DNA-induced dimerization of the single-stranded DNA binding telomeric protein Pot1 from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chizosaccharomyce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pombe. Nucleic Acids Res. 40, 235–244.</w:t>
      </w:r>
    </w:p>
    <w:p w14:paraId="38BBE1C5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Ning, J., Zhong, Z., Fischer, D.K., Harris, G., Watkins, S.C., Ambrose, Z., and Zhang, P. (2018). Truncated CPSF6 Forms Higher-Order Complexes That Bind and Disrupt HIV-1 Capsid. J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Viro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92.</w:t>
      </w:r>
    </w:p>
    <w:p w14:paraId="5F4D80B7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O’Keeffe, B., Fong, Y., Chen, D., Zhou, S., and Zhou, Q. (2000). Requirement for a kinase-specific chaperone pathway in the production of a Cdk9/cyclin T1 heterodimer responsible for P-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EFb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-mediated tat stimulation of HIV-1 transcription. J. Biol. Chem. 275, 279–287.</w:t>
      </w:r>
    </w:p>
    <w:p w14:paraId="01D662AB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Ozgu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asqui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Kamensk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Filipowicz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W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tandar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N., and Conti, E. (2015). Structure of a Human 4E-T/DDX6/CNOT1 Complex Reveals the Different Interplay of DDX6-Binding Proteins with the CCR4-NOT Complex. Cell Rep. 13, 703–711.</w:t>
      </w:r>
    </w:p>
    <w:p w14:paraId="7CB02808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Petit, A.-P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Wohlbold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L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awanka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P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untzing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E., Schmidt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Izaurrald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E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Weichenried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O. (2012). The structural basis for the interaction between the CAF1 nuclease and the NOT1 scaffold of the human CCR4-NOT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eadenylas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complex. Nucleic Acids Res. 40, 11058–11072.</w:t>
      </w:r>
    </w:p>
    <w:p w14:paraId="54DFA74C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Prakash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oharan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K., Wallace, S.S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oubli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S. (2017). Destabilization of the PCNA trimer mediated by its interaction with the NEIL1 DNA glycosylase. Nucleic Acids Res. 45, 2897–2909.</w:t>
      </w:r>
    </w:p>
    <w:p w14:paraId="681E6718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Rayma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J.B., Karl, K.A., and Kandel, E.R. (2018). TIA-1 Self-Multimerization, Phase Separation, and Recruitment into Stress Granules Are Dynamically Regulated by </w:t>
      </w:r>
      <w:proofErr w:type="gramStart"/>
      <w:r w:rsidRPr="00B55B99">
        <w:rPr>
          <w:rFonts w:ascii="Arial" w:eastAsia="Times New Roman" w:hAnsi="Arial" w:cs="Arial"/>
          <w:sz w:val="22"/>
          <w:szCs w:val="22"/>
        </w:rPr>
        <w:t>Zn(</w:t>
      </w:r>
      <w:proofErr w:type="gramEnd"/>
      <w:r w:rsidRPr="00B55B99">
        <w:rPr>
          <w:rFonts w:ascii="Arial" w:eastAsia="Times New Roman" w:hAnsi="Arial" w:cs="Arial"/>
          <w:sz w:val="22"/>
          <w:szCs w:val="22"/>
        </w:rPr>
        <w:t>2). Cell Rep. 22, 59–71.</w:t>
      </w:r>
    </w:p>
    <w:p w14:paraId="68E5ECCC" w14:textId="77777777" w:rsidR="00147FFC" w:rsidRDefault="00147FFC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Ruder, C., Reimer, T., Delgado-Martinez, I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ermosill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R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ngelsberg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Nehring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R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orke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B., and Rehm, A. (2005). EBAG9 adds a new layer of control on large dense-core vesicle exocytosis via interaction with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napi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. Mol. Biol. Cell </w:t>
      </w:r>
      <w:r w:rsidRPr="00B55B99">
        <w:rPr>
          <w:rFonts w:ascii="Arial" w:eastAsia="Times New Roman" w:hAnsi="Arial" w:cs="Arial"/>
          <w:i/>
          <w:iCs/>
          <w:sz w:val="22"/>
          <w:szCs w:val="22"/>
        </w:rPr>
        <w:t>16</w:t>
      </w:r>
      <w:r w:rsidRPr="00B55B99">
        <w:rPr>
          <w:rFonts w:ascii="Arial" w:eastAsia="Times New Roman" w:hAnsi="Arial" w:cs="Arial"/>
          <w:sz w:val="22"/>
          <w:szCs w:val="22"/>
        </w:rPr>
        <w:t>, 1245–1257.</w:t>
      </w:r>
    </w:p>
    <w:p w14:paraId="6C50645A" w14:textId="46092BE6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Sauerwald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andi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ristofar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G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chere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H.W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Lingn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J., and Rhodes, D. (2013). Structure of active dimeric human telomerase. Nat. Struct. Mol. Biol. 20, 454–460.</w:t>
      </w:r>
    </w:p>
    <w:p w14:paraId="5994ADA6" w14:textId="77777777" w:rsidR="00F41E12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Sawazak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R., Imai, S., Yokogawa, M., Hosoda, N., Hoshino, S.-I., Mio, M., Mio, K., Shimada, I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Osaw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M. (2018). Characterization of the multimeric structure of poly(A)-binding protein on a poly(A) tail. Sci. Rep. 8, 1455.</w:t>
      </w:r>
    </w:p>
    <w:p w14:paraId="5FF87E07" w14:textId="5B57FD13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lastRenderedPageBreak/>
        <w:t xml:space="preserve">Schillers, H., Shahin, V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Alberman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L., Schafer, C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Oberleithn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H. (2004). Imaging CFTR: a tail to tail dimer with a central pore. Cell. Physiol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iochem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14, 1–10.</w:t>
      </w:r>
    </w:p>
    <w:p w14:paraId="54527065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Schlegel, A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Lisant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M.P. (2000). A molecular dissection of caveolin-1 membrane attachment and oligomerization. Two separate regions of the caveolin-1 C-terminal domain mediate membrane binding and oligomer/oligomer interactions in vivo. J. Biol. Chem. 275, 21605–21617.</w:t>
      </w:r>
    </w:p>
    <w:p w14:paraId="5F1AB864" w14:textId="77777777" w:rsidR="00C734BD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Shen, M.M., and Abate-Shen, C. (2003). Roles of the Nkx3.1 homeobox gene in prostate organogenesis and carcinogenesis. Dev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y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228, 767–778.</w:t>
      </w:r>
    </w:p>
    <w:p w14:paraId="4136DFE0" w14:textId="63FF959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Sledz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P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Jine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 (2016). Structural insights into the molecular mechanism of the </w:t>
      </w:r>
      <w:proofErr w:type="gramStart"/>
      <w:r w:rsidRPr="00B55B99">
        <w:rPr>
          <w:rFonts w:ascii="Arial" w:eastAsia="Times New Roman" w:hAnsi="Arial" w:cs="Arial"/>
          <w:sz w:val="22"/>
          <w:szCs w:val="22"/>
        </w:rPr>
        <w:t>m(</w:t>
      </w:r>
      <w:proofErr w:type="gramEnd"/>
      <w:r w:rsidRPr="00B55B99">
        <w:rPr>
          <w:rFonts w:ascii="Arial" w:eastAsia="Times New Roman" w:hAnsi="Arial" w:cs="Arial"/>
          <w:sz w:val="22"/>
          <w:szCs w:val="22"/>
        </w:rPr>
        <w:t xml:space="preserve">6)A writer complex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Elif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5.</w:t>
      </w:r>
    </w:p>
    <w:p w14:paraId="754A1422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Steinert, P.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arekov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L.N., and Parry, D.A. (1999). Molecular parameters of type IV alpha-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internexi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and type IV-type III alpha-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internexi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-vimentin copolymer intermediate filaments. J. Biol. Chem. 274, 1657–1666.</w:t>
      </w:r>
    </w:p>
    <w:p w14:paraId="3EFCF6EC" w14:textId="77777777" w:rsidR="00F41E12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Szalok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N., Krieger, J.W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Komarom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I., Toth, K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Vamos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G. (2015). Evidence for Homodimerization of the c-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Fo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Transcription Factor in Live Cells Revealed by Fluorescence Microscopy and Computer Modeling. Mol. Cell. Biol. 35, 3785–3798.</w:t>
      </w:r>
    </w:p>
    <w:p w14:paraId="545503C8" w14:textId="3BD74269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Takeshita, D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Zenn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Lee, W.C., Nagata, K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aig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K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anokur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 (2007)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omodimeric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structure and double-stranded RNA cleavage activity of the C-terminal RNase III domain of human dicer. J. Mol. Biol. 374, 106–120.</w:t>
      </w:r>
    </w:p>
    <w:p w14:paraId="4C1B9C45" w14:textId="6EE57BCD" w:rsidR="00A24779" w:rsidRPr="00B55B99" w:rsidRDefault="00A24779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Takahashi, T., Miyakawa, T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Zenn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Nishi, K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anokur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M., and Ui-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e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K. (2013). Distinguishable in vitro binding mode of monomeric TRBP and dimeric PACT with siRNA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Lo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One </w:t>
      </w:r>
      <w:r w:rsidRPr="00B55B99">
        <w:rPr>
          <w:rFonts w:ascii="Arial" w:eastAsia="Times New Roman" w:hAnsi="Arial" w:cs="Arial"/>
          <w:i/>
          <w:iCs/>
          <w:sz w:val="22"/>
          <w:szCs w:val="22"/>
        </w:rPr>
        <w:t>8</w:t>
      </w:r>
      <w:r w:rsidRPr="00B55B99">
        <w:rPr>
          <w:rFonts w:ascii="Arial" w:eastAsia="Times New Roman" w:hAnsi="Arial" w:cs="Arial"/>
          <w:sz w:val="22"/>
          <w:szCs w:val="22"/>
        </w:rPr>
        <w:t>, e63434.</w:t>
      </w:r>
    </w:p>
    <w:p w14:paraId="7610CE02" w14:textId="77777777" w:rsidR="00B2294A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Tamraz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, Carlson, K.E., Daniels, J.R., Hurth, K.M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Katzenellenboge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J.A. (2002). Estrogen receptor dimerization: ligand binding regulates dimer affinity and dimer dissociation rate. Mol. Endocrinol. 16, 2706–2719.</w:t>
      </w:r>
    </w:p>
    <w:p w14:paraId="2F7FFEAE" w14:textId="66235F6D" w:rsidR="00A24779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Teng, F.Y., Wang, Y., and Tang, B.L. (2001). The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yntaxin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Genome Biol. 2, REVIEWS3012.</w:t>
      </w:r>
    </w:p>
    <w:p w14:paraId="6990E6B6" w14:textId="099996C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Thammavongs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V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ancin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L., and Raghavan, M. (2005). Polypeptide substrate recognition by calnexin requires specific conformations of the calnexin protein. J. Biol. Chem. 280, 33497–33505.</w:t>
      </w:r>
    </w:p>
    <w:p w14:paraId="65477249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Tritschler, F., Braun, J.E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otz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C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Igrej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C., Haas, G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ruffaul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V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Izaurrald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E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Weichenried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O. (2009). DCP1 forms asymmetric trimers to assemble into active mRNA decapping complexes in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metazo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Proc. Natl. Acad. Sci. U. S. A. 106, 21591–21596.</w:t>
      </w:r>
    </w:p>
    <w:p w14:paraId="4E2E3162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van Dijk, E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Cougo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N., Meyer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abajko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Wahle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E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éraphi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B. (2002). Human Dcp2: a catalytically active mRNA decapping enzyme located in specific cytoplasmic structures. EMBO J. 21, 6915–6924.</w:t>
      </w:r>
    </w:p>
    <w:p w14:paraId="195B625B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Vemugant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S.A., Bell, T.A., Scarlett, C.O., Parker, C.E., de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Villen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F.P.-M., and O’Brien, D.A. (2007). Three male germline-specific aldolase A isozymes are generated by alternative splicing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retrotranspositio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Dev. Biol. 309, 18–31.</w:t>
      </w:r>
    </w:p>
    <w:p w14:paraId="142FCE8C" w14:textId="0555E4A6" w:rsidR="00DA3701" w:rsidRDefault="005D5335" w:rsidP="00DA3701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Wagner, S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errmannov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ikrov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D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Valase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L.S. (2016). Human eIF3b and eIF3a serve as the nucleation core for the assembly of eIF3 into two interconnected modules: the yeast-like core and the octamer. Nucleic Acids Res. 44, 10772–10788.</w:t>
      </w:r>
    </w:p>
    <w:p w14:paraId="1CD2379F" w14:textId="77777777" w:rsidR="00785B27" w:rsidRPr="00785B27" w:rsidRDefault="00785B27" w:rsidP="00785B27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785B27">
        <w:rPr>
          <w:rFonts w:ascii="Arial" w:eastAsia="Times New Roman" w:hAnsi="Arial" w:cs="Arial"/>
          <w:sz w:val="22"/>
          <w:szCs w:val="22"/>
        </w:rPr>
        <w:t xml:space="preserve">Wang, P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Benhenda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S., Wu, H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Lallemand-Breitenbach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V., Zhen, T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Jollivet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F., Peres, L., Li, Y., Chen, S.-J., Chen, Z., et al. (2018). RING tetramerization is required for nuclear body biogenesis and PML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sumoylation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. Nat.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Commun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. </w:t>
      </w:r>
      <w:r w:rsidRPr="00785B27">
        <w:rPr>
          <w:rFonts w:ascii="Arial" w:eastAsia="Times New Roman" w:hAnsi="Arial" w:cs="Arial"/>
          <w:i/>
          <w:iCs/>
          <w:sz w:val="22"/>
          <w:szCs w:val="22"/>
        </w:rPr>
        <w:t>9</w:t>
      </w:r>
      <w:r w:rsidRPr="00785B27">
        <w:rPr>
          <w:rFonts w:ascii="Arial" w:eastAsia="Times New Roman" w:hAnsi="Arial" w:cs="Arial"/>
          <w:sz w:val="22"/>
          <w:szCs w:val="22"/>
        </w:rPr>
        <w:t>, 1277.</w:t>
      </w:r>
    </w:p>
    <w:p w14:paraId="2D0E68AB" w14:textId="77777777" w:rsidR="00785B27" w:rsidRDefault="00785B27" w:rsidP="00DA3701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</w:p>
    <w:p w14:paraId="4B31574C" w14:textId="5C5E69D1" w:rsidR="00785B27" w:rsidRDefault="00785B27" w:rsidP="00DA3701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785B27">
        <w:rPr>
          <w:rFonts w:ascii="Arial" w:eastAsia="Times New Roman" w:hAnsi="Arial" w:cs="Arial"/>
          <w:sz w:val="22"/>
          <w:szCs w:val="22"/>
        </w:rPr>
        <w:t xml:space="preserve">Webb, B.A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Dosey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A.M., Wittmann, T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Kollman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J.M., and Barber, D.L. (2017). The glycolytic enzyme phosphofructokinase-1 assembles into filaments. J. Cell Biol. </w:t>
      </w:r>
      <w:r w:rsidRPr="00785B27">
        <w:rPr>
          <w:rFonts w:ascii="Arial" w:eastAsia="Times New Roman" w:hAnsi="Arial" w:cs="Arial"/>
          <w:i/>
          <w:iCs/>
          <w:sz w:val="22"/>
          <w:szCs w:val="22"/>
        </w:rPr>
        <w:t>216</w:t>
      </w:r>
      <w:r w:rsidRPr="00785B27">
        <w:rPr>
          <w:rFonts w:ascii="Arial" w:eastAsia="Times New Roman" w:hAnsi="Arial" w:cs="Arial"/>
          <w:sz w:val="22"/>
          <w:szCs w:val="22"/>
        </w:rPr>
        <w:t>, 2305–2313.</w:t>
      </w:r>
    </w:p>
    <w:p w14:paraId="1373B9C9" w14:textId="77777777" w:rsidR="00785B27" w:rsidRPr="00785B27" w:rsidRDefault="00785B27" w:rsidP="00785B27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785B27">
        <w:rPr>
          <w:rFonts w:ascii="Arial" w:eastAsia="Times New Roman" w:hAnsi="Arial" w:cs="Arial"/>
          <w:sz w:val="22"/>
          <w:szCs w:val="22"/>
        </w:rPr>
        <w:t xml:space="preserve">Webb, B.A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Forouhar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F., </w:t>
      </w:r>
      <w:proofErr w:type="spellStart"/>
      <w:r w:rsidRPr="00785B27">
        <w:rPr>
          <w:rFonts w:ascii="Arial" w:eastAsia="Times New Roman" w:hAnsi="Arial" w:cs="Arial"/>
          <w:sz w:val="22"/>
          <w:szCs w:val="22"/>
        </w:rPr>
        <w:t>Szu</w:t>
      </w:r>
      <w:proofErr w:type="spellEnd"/>
      <w:r w:rsidRPr="00785B27">
        <w:rPr>
          <w:rFonts w:ascii="Arial" w:eastAsia="Times New Roman" w:hAnsi="Arial" w:cs="Arial"/>
          <w:sz w:val="22"/>
          <w:szCs w:val="22"/>
        </w:rPr>
        <w:t xml:space="preserve">, F.-E., Seetharaman, J., Tong, L., and Barber, D.L. (2015). Structures of human phosphofructokinase-1 and atomic basis of cancer-associated mutations. Nature </w:t>
      </w:r>
      <w:r w:rsidRPr="00785B27">
        <w:rPr>
          <w:rFonts w:ascii="Arial" w:eastAsia="Times New Roman" w:hAnsi="Arial" w:cs="Arial"/>
          <w:i/>
          <w:iCs/>
          <w:sz w:val="22"/>
          <w:szCs w:val="22"/>
        </w:rPr>
        <w:t>523</w:t>
      </w:r>
      <w:r w:rsidRPr="00785B27">
        <w:rPr>
          <w:rFonts w:ascii="Arial" w:eastAsia="Times New Roman" w:hAnsi="Arial" w:cs="Arial"/>
          <w:sz w:val="22"/>
          <w:szCs w:val="22"/>
        </w:rPr>
        <w:t>, 111–114.</w:t>
      </w:r>
    </w:p>
    <w:p w14:paraId="619A64A0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Weintraub, A.S., Li, C.H., Zamudio, A. V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igova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A.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annet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N.M., Day, D.S., Abraham, B.J., Cohen, M.A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Nabe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B., Buckley, D.L., et al. (2017). YY1 Is a Structural Regulator of Enhancer-Promoter Loops. Cell 171, 1573–1588.e28.</w:t>
      </w:r>
    </w:p>
    <w:p w14:paraId="6FC407C5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Wu, W.-I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Voegtl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W.C., Sturgis, H.L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izon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F.P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Viger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G.P.A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Brandhube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B.J. (2010). Crystal structure of human AKT1 with an allosteric inhibitor reveals a new mode of kinase inhibition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Lo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One 5, e12913.</w:t>
      </w:r>
    </w:p>
    <w:p w14:paraId="7BBFCF46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Xu, C., Liu, K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empe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W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Demetriade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Aik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W., Schofield, C.J., and Min, J. (2014). Structures of human ALKBH5 demethylase reveal a unique binding mode for specific single-stranded N6-methyladenosine RNA demethylation. J. Biol. Chem. 289, 17299–17311.</w:t>
      </w:r>
    </w:p>
    <w:p w14:paraId="3D4C0E92" w14:textId="77777777" w:rsidR="00B17004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Xuan, Y., Gong, D., Qi, J., Han, C., Deng, H., and Gao, G. (2013). ZAP inhibits murine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gammaherpesviru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68 ORF64 expression and is antagonized by RTA. J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Viro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. 87, 2735–2743.</w:t>
      </w:r>
    </w:p>
    <w:p w14:paraId="530C5EB0" w14:textId="77777777" w:rsidR="00147FFC" w:rsidRDefault="00147FFC" w:rsidP="00147FFC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Yang, J., Cron, P., Good, V.M., Thompson, V., Hemmings, B.A., and Barford, D. (2002). Crystal structure of an activate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Akt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/protein kinase B ternary complex with GSK3-peptide and AMP-PNP. Nat. Struct. Biol. </w:t>
      </w:r>
      <w:r w:rsidRPr="00B55B99">
        <w:rPr>
          <w:rFonts w:ascii="Arial" w:eastAsia="Times New Roman" w:hAnsi="Arial" w:cs="Arial"/>
          <w:i/>
          <w:iCs/>
          <w:sz w:val="22"/>
          <w:szCs w:val="22"/>
        </w:rPr>
        <w:t>9</w:t>
      </w:r>
      <w:r w:rsidRPr="00B55B99">
        <w:rPr>
          <w:rFonts w:ascii="Arial" w:eastAsia="Times New Roman" w:hAnsi="Arial" w:cs="Arial"/>
          <w:sz w:val="22"/>
          <w:szCs w:val="22"/>
        </w:rPr>
        <w:t>, 940–944.</w:t>
      </w:r>
    </w:p>
    <w:p w14:paraId="0A2E8AB3" w14:textId="1C9958E3" w:rsidR="00147FFC" w:rsidRPr="00B55B99" w:rsidRDefault="005D5335" w:rsidP="00147FFC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Yang, L., Gal, J., Chen, J., and Zhu, H. (2014). Self-assembled FUS binds active chromatin and regulates gene transcription. Proc. Natl. Acad. Sci. U. S. A. 111, 17809–17814.</w:t>
      </w:r>
    </w:p>
    <w:p w14:paraId="2B21B89D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Yang, X.-J., Zhu, H., Mu, S.-R., Wei, W.-J., Yuan, X., Wang, M., Liu, Y., Hui, J., and Huang, Y. (2019). Crystal structure of a Y-box binding protein 1 (YB-1)-RNA complex reveals key features and residues interacting with RNA. J. Biol. Chem. 294, 10998–11010.</w:t>
      </w:r>
    </w:p>
    <w:p w14:paraId="5DDC43D6" w14:textId="77777777" w:rsidR="00B2294A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>Yu, J.H., Yang, W.-H., Gulick, T., Bloch, K.D., and Bloch, D.B. (2005). Ge-1 is a central component of the mammalian cytoplasmic mRNA processing body. RNA 11, 1795–1802.</w:t>
      </w:r>
    </w:p>
    <w:p w14:paraId="657F3169" w14:textId="7F9436A9" w:rsidR="00A24779" w:rsidRPr="00B55B99" w:rsidRDefault="00A24779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Zerial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M., and McBride, H. (2001).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Rab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proteins as membrane organizers. Nat. Rev. Mol. Cell Biol. </w:t>
      </w:r>
      <w:r w:rsidRPr="00B55B99">
        <w:rPr>
          <w:rFonts w:ascii="Arial" w:eastAsia="Times New Roman" w:hAnsi="Arial" w:cs="Arial"/>
          <w:i/>
          <w:iCs/>
          <w:sz w:val="22"/>
          <w:szCs w:val="22"/>
        </w:rPr>
        <w:t>2</w:t>
      </w:r>
      <w:r w:rsidRPr="00B55B99">
        <w:rPr>
          <w:rFonts w:ascii="Arial" w:eastAsia="Times New Roman" w:hAnsi="Arial" w:cs="Arial"/>
          <w:sz w:val="22"/>
          <w:szCs w:val="22"/>
        </w:rPr>
        <w:t>, 107–117.</w:t>
      </w:r>
    </w:p>
    <w:p w14:paraId="760AE80F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proofErr w:type="spellStart"/>
      <w:r w:rsidRPr="00B55B99">
        <w:rPr>
          <w:rFonts w:ascii="Arial" w:eastAsia="Times New Roman" w:hAnsi="Arial" w:cs="Arial"/>
          <w:sz w:val="22"/>
          <w:szCs w:val="22"/>
        </w:rPr>
        <w:t>Zgheib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O., Pataky, K., Brugger, J., and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Halazonetis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, T.D. (2009). An oligomerized 53BP1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tudor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 xml:space="preserve"> domain suffices for recognition of DNA double-strand breaks. Mol. Cell. Biol. 29, 1050–1058.</w:t>
      </w:r>
    </w:p>
    <w:p w14:paraId="02C01303" w14:textId="77777777" w:rsidR="00E66730" w:rsidRPr="00B55B99" w:rsidRDefault="005D5335" w:rsidP="00B55B99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Zhang, Y., O’Connor, J.P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Siomi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M.C., Srinivasan, S., Dutra, A., Nussbaum, R.L., and Dreyfuss, G. (1995). The fragile X mental retardation syndrome protein interacts with novel homologs FXR1 and FXR2. EMBO J. 14, 5358–5366.</w:t>
      </w:r>
    </w:p>
    <w:p w14:paraId="7982A110" w14:textId="4591C3F4" w:rsidR="00B55B99" w:rsidRDefault="005D5335" w:rsidP="006E7791">
      <w:pPr>
        <w:spacing w:afterLines="40" w:after="96"/>
        <w:ind w:left="360"/>
        <w:rPr>
          <w:rFonts w:ascii="Arial" w:eastAsia="Times New Roman" w:hAnsi="Arial" w:cs="Arial"/>
          <w:sz w:val="22"/>
          <w:szCs w:val="22"/>
        </w:rPr>
      </w:pPr>
      <w:r w:rsidRPr="00B55B99">
        <w:rPr>
          <w:rFonts w:ascii="Arial" w:eastAsia="Times New Roman" w:hAnsi="Arial" w:cs="Arial"/>
          <w:sz w:val="22"/>
          <w:szCs w:val="22"/>
        </w:rPr>
        <w:t xml:space="preserve">Zhou, J., Liu, C.Y., Back, S.H., Clark, R.L., </w:t>
      </w:r>
      <w:proofErr w:type="spellStart"/>
      <w:r w:rsidRPr="00B55B99">
        <w:rPr>
          <w:rFonts w:ascii="Arial" w:eastAsia="Times New Roman" w:hAnsi="Arial" w:cs="Arial"/>
          <w:sz w:val="22"/>
          <w:szCs w:val="22"/>
        </w:rPr>
        <w:t>Peisach</w:t>
      </w:r>
      <w:proofErr w:type="spellEnd"/>
      <w:r w:rsidRPr="00B55B99">
        <w:rPr>
          <w:rFonts w:ascii="Arial" w:eastAsia="Times New Roman" w:hAnsi="Arial" w:cs="Arial"/>
          <w:sz w:val="22"/>
          <w:szCs w:val="22"/>
        </w:rPr>
        <w:t>, D., Xu, Z., and Kaufman, R.J. (2006). The crystal structure of human IRE1 luminal domain reveals a conserved dimerization interface required for activation of the unfolded protein response. Proc. Natl. Acad. Sci. U. S. A. 103, 14343–14348.</w:t>
      </w:r>
    </w:p>
    <w:sectPr w:rsidR="00B55B99" w:rsidSect="00C76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0F1B21"/>
    <w:multiLevelType w:val="hybridMultilevel"/>
    <w:tmpl w:val="01FEE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DD"/>
    <w:rsid w:val="00147FFC"/>
    <w:rsid w:val="001F0102"/>
    <w:rsid w:val="00376393"/>
    <w:rsid w:val="003C6119"/>
    <w:rsid w:val="00497B00"/>
    <w:rsid w:val="004E7371"/>
    <w:rsid w:val="00522A5D"/>
    <w:rsid w:val="00575D54"/>
    <w:rsid w:val="005D5335"/>
    <w:rsid w:val="00646740"/>
    <w:rsid w:val="006E7791"/>
    <w:rsid w:val="00785B27"/>
    <w:rsid w:val="008725DE"/>
    <w:rsid w:val="009751A6"/>
    <w:rsid w:val="00A24779"/>
    <w:rsid w:val="00A72EDD"/>
    <w:rsid w:val="00B17004"/>
    <w:rsid w:val="00B2294A"/>
    <w:rsid w:val="00B55B99"/>
    <w:rsid w:val="00C734BD"/>
    <w:rsid w:val="00C76502"/>
    <w:rsid w:val="00DA3701"/>
    <w:rsid w:val="00E2566B"/>
    <w:rsid w:val="00E66730"/>
    <w:rsid w:val="00E90E6E"/>
    <w:rsid w:val="00F02586"/>
    <w:rsid w:val="00F41E12"/>
    <w:rsid w:val="00F641EE"/>
    <w:rsid w:val="00F9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CF15F"/>
  <w15:chartTrackingRefBased/>
  <w15:docId w15:val="{80CE811A-7417-614D-A4AC-3415AA9C6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B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800DC4-7DF0-6A49-BCDE-E5D9A3753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2918</Words>
  <Characters>1663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hal, Ameya</dc:creator>
  <cp:keywords/>
  <dc:description/>
  <cp:lastModifiedBy>Jalihal, Ameya</cp:lastModifiedBy>
  <cp:revision>23</cp:revision>
  <dcterms:created xsi:type="dcterms:W3CDTF">2020-04-23T12:28:00Z</dcterms:created>
  <dcterms:modified xsi:type="dcterms:W3CDTF">2020-05-10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